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3EE68" w14:textId="3DBBD965" w:rsidR="009A5C83" w:rsidRPr="007711B5" w:rsidRDefault="007711B5">
      <w:pPr>
        <w:jc w:val="center"/>
        <w:rPr>
          <w:rFonts w:ascii="Times New Roman" w:eastAsia="Times New Roman" w:hAnsi="Times New Roman" w:cs="Times New Roman"/>
          <w:bCs/>
          <w:sz w:val="36"/>
          <w:szCs w:val="36"/>
        </w:rPr>
      </w:pPr>
      <w:bookmarkStart w:id="0" w:name="_GoBack"/>
      <w:bookmarkEnd w:id="0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Defined Criteria </w:t>
      </w:r>
      <w:proofErr w:type="gram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To</w:t>
      </w:r>
      <w:proofErr w:type="gram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Report 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INnovations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 xml:space="preserve"> in Education (</w:t>
      </w:r>
      <w:proofErr w:type="spellStart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DoCTRINE</w:t>
      </w:r>
      <w:proofErr w:type="spellEnd"/>
      <w:r w:rsidRPr="007711B5">
        <w:rPr>
          <w:rFonts w:ascii="Times New Roman" w:eastAsia="Times New Roman" w:hAnsi="Times New Roman" w:cs="Times New Roman"/>
          <w:b/>
          <w:sz w:val="36"/>
          <w:szCs w:val="36"/>
        </w:rPr>
        <w:t>)</w:t>
      </w:r>
    </w:p>
    <w:p w14:paraId="6A8FC29E" w14:textId="282A19D1" w:rsidR="00145B0E" w:rsidRDefault="00145B0E">
      <w:pPr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</w:p>
    <w:p w14:paraId="0B04AC61" w14:textId="201A0403" w:rsidR="00145B0E" w:rsidRDefault="007711B5" w:rsidP="00145B0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>Citation:</w:t>
      </w:r>
      <w:r>
        <w:rPr>
          <w:rFonts w:ascii="Times New Roman" w:eastAsia="Times New Roman" w:hAnsi="Times New Roman" w:cs="Times New Roman"/>
        </w:rPr>
        <w:t xml:space="preserve"> </w:t>
      </w:r>
      <w:r w:rsidR="00145B0E">
        <w:rPr>
          <w:rFonts w:ascii="Times New Roman" w:eastAsia="Times New Roman" w:hAnsi="Times New Roman" w:cs="Times New Roman"/>
        </w:rPr>
        <w:t xml:space="preserve">Blanco M, </w:t>
      </w:r>
      <w:proofErr w:type="spellStart"/>
      <w:r w:rsidR="00145B0E">
        <w:rPr>
          <w:rFonts w:ascii="Times New Roman" w:eastAsia="Times New Roman" w:hAnsi="Times New Roman" w:cs="Times New Roman"/>
        </w:rPr>
        <w:t>Prunusk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J, </w:t>
      </w:r>
      <w:proofErr w:type="spellStart"/>
      <w:r w:rsidR="00145B0E">
        <w:rPr>
          <w:rFonts w:ascii="Times New Roman" w:eastAsia="Times New Roman" w:hAnsi="Times New Roman" w:cs="Times New Roman"/>
        </w:rPr>
        <w:t>DiCorcia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145B0E">
        <w:rPr>
          <w:rFonts w:ascii="Times New Roman" w:eastAsia="Times New Roman" w:hAnsi="Times New Roman" w:cs="Times New Roman"/>
        </w:rPr>
        <w:t>Learma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LA, </w:t>
      </w:r>
      <w:proofErr w:type="spellStart"/>
      <w:r w:rsidR="00145B0E">
        <w:rPr>
          <w:rFonts w:ascii="Times New Roman" w:eastAsia="Times New Roman" w:hAnsi="Times New Roman" w:cs="Times New Roman"/>
        </w:rPr>
        <w:t>Mutcheson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B, Huang GC. The </w:t>
      </w:r>
      <w:proofErr w:type="spellStart"/>
      <w:r w:rsidR="00145B0E">
        <w:rPr>
          <w:rFonts w:ascii="Times New Roman" w:eastAsia="Times New Roman" w:hAnsi="Times New Roman" w:cs="Times New Roman"/>
        </w:rPr>
        <w:t>DoCTRINE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Guidelines: Defined Criteria To Report </w:t>
      </w:r>
      <w:proofErr w:type="spellStart"/>
      <w:r w:rsidR="00145B0E">
        <w:rPr>
          <w:rFonts w:ascii="Times New Roman" w:eastAsia="Times New Roman" w:hAnsi="Times New Roman" w:cs="Times New Roman"/>
        </w:rPr>
        <w:t>INnovations</w:t>
      </w:r>
      <w:proofErr w:type="spellEnd"/>
      <w:r w:rsidR="00145B0E">
        <w:rPr>
          <w:rFonts w:ascii="Times New Roman" w:eastAsia="Times New Roman" w:hAnsi="Times New Roman" w:cs="Times New Roman"/>
        </w:rPr>
        <w:t xml:space="preserve"> in Education. Acad</w:t>
      </w:r>
      <w:r w:rsidR="008648FD">
        <w:rPr>
          <w:rFonts w:ascii="Times New Roman" w:eastAsia="Times New Roman" w:hAnsi="Times New Roman" w:cs="Times New Roman"/>
        </w:rPr>
        <w:t>emic</w:t>
      </w:r>
      <w:r w:rsidR="00145B0E">
        <w:rPr>
          <w:rFonts w:ascii="Times New Roman" w:eastAsia="Times New Roman" w:hAnsi="Times New Roman" w:cs="Times New Roman"/>
        </w:rPr>
        <w:t xml:space="preserve"> Med</w:t>
      </w:r>
      <w:r w:rsidR="008648FD">
        <w:rPr>
          <w:rFonts w:ascii="Times New Roman" w:eastAsia="Times New Roman" w:hAnsi="Times New Roman" w:cs="Times New Roman"/>
        </w:rPr>
        <w:t>icine</w:t>
      </w:r>
      <w:r w:rsidR="00704D23">
        <w:rPr>
          <w:rFonts w:ascii="Times New Roman" w:eastAsia="Times New Roman" w:hAnsi="Times New Roman" w:cs="Times New Roman"/>
        </w:rPr>
        <w:t>.</w:t>
      </w:r>
      <w:r w:rsidR="00145B0E">
        <w:rPr>
          <w:rFonts w:ascii="Times New Roman" w:eastAsia="Times New Roman" w:hAnsi="Times New Roman" w:cs="Times New Roman"/>
        </w:rPr>
        <w:t xml:space="preserve"> 2022 May 1;97(5):689-695.</w:t>
      </w:r>
    </w:p>
    <w:p w14:paraId="722D2869" w14:textId="77777777" w:rsidR="00145B0E" w:rsidRPr="00145B0E" w:rsidRDefault="00145B0E">
      <w:pPr>
        <w:jc w:val="center"/>
        <w:rPr>
          <w:rFonts w:ascii="Times New Roman" w:eastAsia="Times New Roman" w:hAnsi="Times New Roman" w:cs="Times New Roman"/>
          <w:b/>
        </w:rPr>
      </w:pPr>
    </w:p>
    <w:p w14:paraId="1C4DB811" w14:textId="77777777" w:rsidR="009A5C83" w:rsidRDefault="007711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tbl>
      <w:tblPr>
        <w:tblStyle w:val="a"/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20"/>
        <w:gridCol w:w="2235"/>
      </w:tblGrid>
      <w:tr w:rsidR="009A5C83" w14:paraId="1FE574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C9B2510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6E9BC3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B9E971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B31E0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eed for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93CFFB" w14:textId="5843E1A8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0DA4DA4B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163A9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Review of relevant literature, theories, models, or published curricula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D1D352" w14:textId="3F34BFAD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18B3732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571922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Unique contribution of the curriculum to the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6BF570" w14:textId="65AA2663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7323823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7545743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Development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A46781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D04AC84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448A88B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Purpose/goal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276A77F" w14:textId="4B8F9C4D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2BF811B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375B4E0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4CDF335" w14:textId="5F6C04DF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7972C50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6CC950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Target population of learner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17E6843" w14:textId="4E03C31E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24D64B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42FE8772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iculum implement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9F06D7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7BFC1AC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C1D848A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Instructional setting for curriculum delivery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37288F0" w14:textId="01612327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6F03FE8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19B4777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Resources for implementing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D1162B2" w14:textId="068E4D10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3AF29A23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749A120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Description of instructional method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EB6EEC4" w14:textId="1C2F13A4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4790D63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8100EC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Methods to evaluate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B12B403" w14:textId="55113BB9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1B1F0F1F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A77EBC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5B0E">
              <w:rPr>
                <w:rFonts w:ascii="Times New Roman" w:eastAsia="Times New Roman" w:hAnsi="Times New Roman" w:cs="Times New Roman"/>
                <w:color w:val="000000" w:themeColor="text1"/>
              </w:rPr>
              <w:t>Origin of evaluation instrument(s)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59E0B2A" w14:textId="112D0B27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1" w:name="_dfqqn7rsy9go" w:colFirst="0" w:colLast="0"/>
            <w:bookmarkEnd w:id="1"/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031FBF51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1193C8F8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Result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6D91881D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2D7CCA85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3FB46C9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learners participating in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D78E5A" w14:textId="0811985C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59FDA638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7721028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Number of participants included in the evaluat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5DE29F14" w14:textId="260EB5F3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6595AB8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2DE9805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Evidence of achievement of outcome-based learning objective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07AE450" w14:textId="1D66EB6B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0A658BBD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39E1308E" w14:textId="77777777" w:rsidR="009A5C83" w:rsidRDefault="007711B5" w:rsidP="001D04E2">
            <w:pPr>
              <w:ind w:left="245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vAlign w:val="center"/>
          </w:tcPr>
          <w:p w14:paraId="0F109660" w14:textId="77777777" w:rsidR="009A5C83" w:rsidRDefault="007711B5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/N</w:t>
            </w:r>
          </w:p>
        </w:tc>
      </w:tr>
      <w:tr w:rsidR="009A5C83" w14:paraId="68F56A30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4AE813D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Summary of findings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65A0E81C" w14:textId="66D37332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3F4FF3AE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9F7A27C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Interpretation of findings in relation to the existing literature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1C2129DE" w14:textId="58F72A3E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1997DA69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9441F5E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essons learned from the implement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45744C17" w14:textId="1D1C67A4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5DE82F57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71A2AFA1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Limitations of the evaluation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938AA41" w14:textId="65C0AD42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  <w:tr w:rsidR="009A5C83" w14:paraId="1EAD88EA" w14:textId="77777777" w:rsidTr="001D04E2">
        <w:trPr>
          <w:trHeight w:val="460"/>
          <w:jc w:val="center"/>
        </w:trPr>
        <w:tc>
          <w:tcPr>
            <w:tcW w:w="73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F6D117F" w14:textId="77777777" w:rsidR="009A5C83" w:rsidRPr="00145B0E" w:rsidRDefault="007711B5" w:rsidP="00145B0E">
            <w:pPr>
              <w:pStyle w:val="ListParagraph"/>
              <w:numPr>
                <w:ilvl w:val="0"/>
                <w:numId w:val="1"/>
              </w:numPr>
              <w:ind w:left="605"/>
              <w:rPr>
                <w:rFonts w:ascii="Times New Roman" w:eastAsia="Times New Roman" w:hAnsi="Times New Roman" w:cs="Times New Roman"/>
              </w:rPr>
            </w:pPr>
            <w:r w:rsidRPr="00145B0E">
              <w:rPr>
                <w:rFonts w:ascii="Times New Roman" w:eastAsia="Times New Roman" w:hAnsi="Times New Roman" w:cs="Times New Roman"/>
              </w:rPr>
              <w:t>Describes future implications of the curriculum</w:t>
            </w:r>
          </w:p>
        </w:tc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0644F667" w14:textId="2BC39D09" w:rsidR="009A5C83" w:rsidRPr="00D30D76" w:rsidRDefault="00F71B68" w:rsidP="001D04E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0D76"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</w:tr>
    </w:tbl>
    <w:p w14:paraId="026A3508" w14:textId="77777777" w:rsidR="009A5C83" w:rsidRDefault="009A5C83">
      <w:pPr>
        <w:rPr>
          <w:rFonts w:ascii="Times New Roman" w:eastAsia="Times New Roman" w:hAnsi="Times New Roman" w:cs="Times New Roman"/>
        </w:rPr>
      </w:pPr>
    </w:p>
    <w:sectPr w:rsidR="009A5C83" w:rsidSect="001D04E2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01E05"/>
    <w:multiLevelType w:val="hybridMultilevel"/>
    <w:tmpl w:val="84D20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F76BA"/>
    <w:multiLevelType w:val="hybridMultilevel"/>
    <w:tmpl w:val="213678AC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2" w15:restartNumberingAfterBreak="0">
    <w:nsid w:val="31B23B18"/>
    <w:multiLevelType w:val="hybridMultilevel"/>
    <w:tmpl w:val="98DA6C82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3" w15:restartNumberingAfterBreak="0">
    <w:nsid w:val="5B5D48FC"/>
    <w:multiLevelType w:val="hybridMultilevel"/>
    <w:tmpl w:val="3B42D10A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4" w15:restartNumberingAfterBreak="0">
    <w:nsid w:val="6FB1178B"/>
    <w:multiLevelType w:val="hybridMultilevel"/>
    <w:tmpl w:val="BDA01946"/>
    <w:lvl w:ilvl="0" w:tplc="0409000F">
      <w:start w:val="1"/>
      <w:numFmt w:val="decimal"/>
      <w:lvlText w:val="%1.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83"/>
    <w:rsid w:val="00145B0E"/>
    <w:rsid w:val="001D04E2"/>
    <w:rsid w:val="005F4FD8"/>
    <w:rsid w:val="00704D23"/>
    <w:rsid w:val="007711B5"/>
    <w:rsid w:val="008648FD"/>
    <w:rsid w:val="009A5C83"/>
    <w:rsid w:val="00AB7B7B"/>
    <w:rsid w:val="00BB0B1D"/>
    <w:rsid w:val="00D30D76"/>
    <w:rsid w:val="00F7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E44C"/>
  <w15:docId w15:val="{61C0B0B5-0CBD-EB44-ABF7-7EC0847C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AB7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0b84ed-4e3f-42d1-a3ce-9fdf365e8f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D2EA16F1D8140BADECCB888C0200A" ma:contentTypeVersion="17" ma:contentTypeDescription="Create a new document." ma:contentTypeScope="" ma:versionID="8474299f5e2d04bcefd045d9cc4cb441">
  <xsd:schema xmlns:xsd="http://www.w3.org/2001/XMLSchema" xmlns:xs="http://www.w3.org/2001/XMLSchema" xmlns:p="http://schemas.microsoft.com/office/2006/metadata/properties" xmlns:ns3="df0b84ed-4e3f-42d1-a3ce-9fdf365e8f7b" xmlns:ns4="29d8ee0b-13f5-4c4c-be2f-803129acb0c6" targetNamespace="http://schemas.microsoft.com/office/2006/metadata/properties" ma:root="true" ma:fieldsID="05f50865ffe45b8f103775fc973f3f7d" ns3:_="" ns4:_="">
    <xsd:import namespace="df0b84ed-4e3f-42d1-a3ce-9fdf365e8f7b"/>
    <xsd:import namespace="29d8ee0b-13f5-4c4c-be2f-803129acb0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b84ed-4e3f-42d1-a3ce-9fdf365e8f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e0b-13f5-4c4c-be2f-803129acb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1DDECA-F213-42AA-B119-FAD0D8466ACB}">
  <ds:schemaRefs>
    <ds:schemaRef ds:uri="29d8ee0b-13f5-4c4c-be2f-803129acb0c6"/>
    <ds:schemaRef ds:uri="http://purl.org/dc/terms/"/>
    <ds:schemaRef ds:uri="df0b84ed-4e3f-42d1-a3ce-9fdf365e8f7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DF5100-D6CA-4AEF-9744-3D6F4CDCD7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1C8D1B-DB7F-4347-902C-0EE02A958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b84ed-4e3f-42d1-a3ce-9fdf365e8f7b"/>
    <ds:schemaRef ds:uri="29d8ee0b-13f5-4c4c-be2f-803129acb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Kirtley</dc:creator>
  <cp:lastModifiedBy>Kyle Blackburn</cp:lastModifiedBy>
  <cp:revision>2</cp:revision>
  <dcterms:created xsi:type="dcterms:W3CDTF">2024-05-06T19:27:00Z</dcterms:created>
  <dcterms:modified xsi:type="dcterms:W3CDTF">2024-05-0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D2EA16F1D8140BADECCB888C0200A</vt:lpwstr>
  </property>
</Properties>
</file>